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422F" w14:textId="77777777" w:rsidR="00F9759C" w:rsidRPr="00F9759C" w:rsidRDefault="00F9759C" w:rsidP="00F9759C">
      <w:pPr>
        <w:pStyle w:val="aff6"/>
      </w:pPr>
      <w:r w:rsidRPr="00F9759C">
        <w:t>Pharmacokinetics, bioavailability, and plasma protein binding study of glytrexate, a novel multitarget antifolate</w:t>
      </w:r>
    </w:p>
    <w:p w14:paraId="4227EEE6" w14:textId="77777777" w:rsidR="00654E8F" w:rsidRPr="001549D3" w:rsidRDefault="00654E8F" w:rsidP="007A3FB7">
      <w:pPr>
        <w:pStyle w:val="SupplementaryMaterial"/>
        <w:snapToGrid w:val="0"/>
        <w:rPr>
          <w:b w:val="0"/>
        </w:rPr>
      </w:pPr>
      <w:r w:rsidRPr="001549D3">
        <w:t>Supplementary Material</w:t>
      </w:r>
    </w:p>
    <w:p w14:paraId="0D77BE7F" w14:textId="28FA7F6E" w:rsidR="00BF227B" w:rsidRPr="00F9759C" w:rsidRDefault="00BF227B" w:rsidP="007A3FB7">
      <w:pPr>
        <w:keepNext/>
        <w:snapToGrid w:val="0"/>
        <w:rPr>
          <w:rFonts w:cs="Times New Roman"/>
          <w:b/>
          <w:bCs/>
          <w:szCs w:val="24"/>
        </w:rPr>
      </w:pPr>
      <w:r w:rsidRPr="00F9759C">
        <w:rPr>
          <w:rFonts w:cs="Times New Roman"/>
          <w:b/>
          <w:bCs/>
          <w:szCs w:val="24"/>
        </w:rPr>
        <w:t xml:space="preserve">Supplementary Tables: </w:t>
      </w:r>
      <w:r w:rsidR="00322876">
        <w:rPr>
          <w:rFonts w:cs="Times New Roman"/>
          <w:b/>
          <w:bCs/>
          <w:szCs w:val="24"/>
        </w:rPr>
        <w:t>4</w:t>
      </w:r>
    </w:p>
    <w:p w14:paraId="00550B60" w14:textId="29D32F56" w:rsidR="007A3FB7" w:rsidRPr="008A536C" w:rsidRDefault="007A3FB7" w:rsidP="00322876">
      <w:pPr>
        <w:snapToGrid w:val="0"/>
        <w:jc w:val="center"/>
        <w:rPr>
          <w:rFonts w:cs="Times New Roman"/>
          <w:szCs w:val="24"/>
        </w:rPr>
      </w:pPr>
      <w:r w:rsidRPr="008A536C">
        <w:rPr>
          <w:rFonts w:cs="Times New Roman"/>
          <w:szCs w:val="24"/>
        </w:rPr>
        <w:t xml:space="preserve">Table </w:t>
      </w:r>
      <w:r w:rsidR="00F9759C">
        <w:rPr>
          <w:rFonts w:cs="Times New Roman"/>
          <w:szCs w:val="24"/>
        </w:rPr>
        <w:t>S</w:t>
      </w:r>
      <w:r w:rsidRPr="008A536C">
        <w:rPr>
          <w:rFonts w:cs="Times New Roman"/>
          <w:szCs w:val="24"/>
        </w:rPr>
        <w:t xml:space="preserve">1 </w:t>
      </w:r>
      <w:r w:rsidRPr="008D3D9C">
        <w:rPr>
          <w:rFonts w:cs="Times New Roman"/>
          <w:szCs w:val="24"/>
        </w:rPr>
        <w:t>Intra</w:t>
      </w:r>
      <w:r>
        <w:rPr>
          <w:rFonts w:cs="Times New Roman" w:hint="eastAsia"/>
          <w:szCs w:val="24"/>
          <w:lang w:eastAsia="zh-CN"/>
        </w:rPr>
        <w:t>day</w:t>
      </w:r>
      <w:r w:rsidRPr="008D3D9C">
        <w:rPr>
          <w:rFonts w:cs="Times New Roman"/>
          <w:szCs w:val="24"/>
        </w:rPr>
        <w:t xml:space="preserve"> and </w:t>
      </w:r>
      <w:proofErr w:type="spellStart"/>
      <w:r w:rsidRPr="008D3D9C">
        <w:rPr>
          <w:rFonts w:cs="Times New Roman"/>
          <w:szCs w:val="24"/>
        </w:rPr>
        <w:t>interday</w:t>
      </w:r>
      <w:proofErr w:type="spellEnd"/>
      <w:r w:rsidRPr="008D3D9C">
        <w:rPr>
          <w:rFonts w:cs="Times New Roman"/>
          <w:szCs w:val="24"/>
        </w:rPr>
        <w:t xml:space="preserve"> precision and accuracy for glytrexate in rat plasma</w:t>
      </w:r>
      <w:r>
        <w:rPr>
          <w:rFonts w:cs="Times New Roman"/>
          <w:szCs w:val="24"/>
        </w:rPr>
        <w:t xml:space="preserve"> </w:t>
      </w:r>
      <w:r w:rsidRPr="008D3D9C">
        <w:rPr>
          <w:rFonts w:cs="Times New Roman"/>
          <w:szCs w:val="24"/>
        </w:rPr>
        <w:t>(n=6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1576"/>
        <w:gridCol w:w="1755"/>
        <w:gridCol w:w="1709"/>
        <w:gridCol w:w="1679"/>
      </w:tblGrid>
      <w:tr w:rsidR="007A3FB7" w:rsidRPr="00322876" w14:paraId="2AB6C7A6" w14:textId="77777777" w:rsidTr="00322876">
        <w:trPr>
          <w:jc w:val="center"/>
        </w:trPr>
        <w:tc>
          <w:tcPr>
            <w:tcW w:w="200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C6931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Run</w:t>
            </w:r>
          </w:p>
        </w:tc>
        <w:tc>
          <w:tcPr>
            <w:tcW w:w="67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06D21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Added Concentration(ng/mL)</w:t>
            </w:r>
          </w:p>
        </w:tc>
      </w:tr>
      <w:tr w:rsidR="007A3FB7" w:rsidRPr="00322876" w14:paraId="669C315D" w14:textId="77777777" w:rsidTr="00322876">
        <w:trPr>
          <w:jc w:val="center"/>
        </w:trPr>
        <w:tc>
          <w:tcPr>
            <w:tcW w:w="200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15F87B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EA63F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2.0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0A006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5.0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BE4B0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200.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524E8C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600.0</w:t>
            </w:r>
          </w:p>
        </w:tc>
      </w:tr>
      <w:tr w:rsidR="007A3FB7" w:rsidRPr="00322876" w14:paraId="30FA717A" w14:textId="77777777" w:rsidTr="00322876">
        <w:trPr>
          <w:jc w:val="center"/>
        </w:trPr>
        <w:tc>
          <w:tcPr>
            <w:tcW w:w="20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1EBB3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0AA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2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CB25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63 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0FA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6.72 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3365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35.53 </w:t>
            </w:r>
          </w:p>
        </w:tc>
      </w:tr>
      <w:tr w:rsidR="007A3FB7" w:rsidRPr="00322876" w14:paraId="76BBCE62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12E014C0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C72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9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0A9B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BFF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201.6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308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47.58 </w:t>
            </w:r>
          </w:p>
        </w:tc>
      </w:tr>
      <w:tr w:rsidR="007A3FB7" w:rsidRPr="00322876" w14:paraId="6EA9D134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1DE984E8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832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5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9ACC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701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213.4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A5A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87.85 </w:t>
            </w:r>
          </w:p>
        </w:tc>
      </w:tr>
      <w:tr w:rsidR="007A3FB7" w:rsidRPr="00322876" w14:paraId="061ACC11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03CBBA6B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5E8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5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621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1E2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211.3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F72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748.40 </w:t>
            </w:r>
          </w:p>
        </w:tc>
      </w:tr>
      <w:tr w:rsidR="007A3FB7" w:rsidRPr="00322876" w14:paraId="0D0001AC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4D134D31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204C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F91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06B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209.6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F4D2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36.78 </w:t>
            </w:r>
          </w:p>
        </w:tc>
      </w:tr>
      <w:tr w:rsidR="007A3FB7" w:rsidRPr="00322876" w14:paraId="1E705921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bottom w:val="nil"/>
              <w:right w:val="nil"/>
            </w:tcBorders>
          </w:tcPr>
          <w:p w14:paraId="544CCDBE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DCF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117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157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203.64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4D3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626.09 </w:t>
            </w:r>
          </w:p>
        </w:tc>
      </w:tr>
      <w:tr w:rsidR="007A3FB7" w:rsidRPr="00322876" w14:paraId="4E57F43F" w14:textId="77777777" w:rsidTr="00322876">
        <w:trPr>
          <w:jc w:val="center"/>
        </w:trPr>
        <w:tc>
          <w:tcPr>
            <w:tcW w:w="8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FD2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3FB7" w:rsidRPr="00322876" w14:paraId="3DE6DA67" w14:textId="77777777" w:rsidTr="00322876">
        <w:trPr>
          <w:jc w:val="center"/>
        </w:trPr>
        <w:tc>
          <w:tcPr>
            <w:tcW w:w="2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41F36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5F3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4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F42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8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A1C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7.33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336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650.90 </w:t>
            </w:r>
          </w:p>
        </w:tc>
      </w:tr>
      <w:tr w:rsidR="007A3FB7" w:rsidRPr="00322876" w14:paraId="4314664E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5C557A5B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E63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89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170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9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717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93.5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652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704.59 </w:t>
            </w:r>
          </w:p>
        </w:tc>
      </w:tr>
      <w:tr w:rsidR="007A3FB7" w:rsidRPr="00322876" w14:paraId="60F2A382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00A58FB6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F6A2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9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839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8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010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7.6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61F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35.53 </w:t>
            </w:r>
          </w:p>
        </w:tc>
      </w:tr>
      <w:tr w:rsidR="007A3FB7" w:rsidRPr="00322876" w14:paraId="573A4AD0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57779235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EF3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9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FE4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7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F08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8.96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7BFB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47.58 </w:t>
            </w:r>
          </w:p>
        </w:tc>
      </w:tr>
      <w:tr w:rsidR="007A3FB7" w:rsidRPr="00322876" w14:paraId="09502AAC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7254E65A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EDE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9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7D4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8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D5C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6.31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E3A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587.85 </w:t>
            </w:r>
          </w:p>
        </w:tc>
      </w:tr>
      <w:tr w:rsidR="007A3FB7" w:rsidRPr="00322876" w14:paraId="5FF687CB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bottom w:val="nil"/>
              <w:right w:val="nil"/>
            </w:tcBorders>
          </w:tcPr>
          <w:p w14:paraId="6381CF24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7CE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.9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A30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4.8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4B5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86.7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1AF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eastAsia="等线" w:cs="Times New Roman"/>
                <w:color w:val="000000"/>
                <w:szCs w:val="24"/>
              </w:rPr>
              <w:t xml:space="preserve">1649.06 </w:t>
            </w:r>
          </w:p>
        </w:tc>
      </w:tr>
      <w:tr w:rsidR="007A3FB7" w:rsidRPr="00322876" w14:paraId="7D426EE6" w14:textId="77777777" w:rsidTr="00322876">
        <w:trPr>
          <w:jc w:val="center"/>
        </w:trPr>
        <w:tc>
          <w:tcPr>
            <w:tcW w:w="8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6AD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3FB7" w:rsidRPr="00322876" w14:paraId="228DF022" w14:textId="77777777" w:rsidTr="00322876">
        <w:trPr>
          <w:jc w:val="center"/>
        </w:trPr>
        <w:tc>
          <w:tcPr>
            <w:tcW w:w="2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A5566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A592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C64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6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7AF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88.2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16F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568.08 </w:t>
            </w:r>
          </w:p>
        </w:tc>
      </w:tr>
      <w:tr w:rsidR="007A3FB7" w:rsidRPr="00322876" w14:paraId="7D09536B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3A42045F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76F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1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5F1DC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4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7DD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86.9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1AF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627.10 </w:t>
            </w:r>
          </w:p>
        </w:tc>
      </w:tr>
      <w:tr w:rsidR="007A3FB7" w:rsidRPr="00322876" w14:paraId="7D459F6F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69D22548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D2D4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6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A26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8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50A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89.3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5E4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582.51 </w:t>
            </w:r>
          </w:p>
        </w:tc>
      </w:tr>
      <w:tr w:rsidR="007A3FB7" w:rsidRPr="00322876" w14:paraId="3BC75919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730256C3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775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323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6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AAF2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90.33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BD1A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600.56 </w:t>
            </w:r>
          </w:p>
        </w:tc>
      </w:tr>
      <w:tr w:rsidR="007A3FB7" w:rsidRPr="00322876" w14:paraId="18D60967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right w:val="nil"/>
            </w:tcBorders>
          </w:tcPr>
          <w:p w14:paraId="69B1F51D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3BF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6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4CA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7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54C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89.7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23A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720.16 </w:t>
            </w:r>
          </w:p>
        </w:tc>
      </w:tr>
      <w:tr w:rsidR="007A3FB7" w:rsidRPr="00322876" w14:paraId="3D875EB7" w14:textId="77777777" w:rsidTr="00322876">
        <w:trPr>
          <w:jc w:val="center"/>
        </w:trPr>
        <w:tc>
          <w:tcPr>
            <w:tcW w:w="2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336352" w14:textId="77777777" w:rsidR="007A3FB7" w:rsidRPr="0032287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635C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.84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8F558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4.78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90EB5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88.35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5F22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 xml:space="preserve">1593.48 </w:t>
            </w:r>
          </w:p>
        </w:tc>
      </w:tr>
      <w:tr w:rsidR="007A3FB7" w:rsidRPr="00322876" w14:paraId="398EE618" w14:textId="77777777" w:rsidTr="00322876">
        <w:trPr>
          <w:jc w:val="center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743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29E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8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291C7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4E7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116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8</w:t>
            </w:r>
          </w:p>
        </w:tc>
      </w:tr>
      <w:tr w:rsidR="007A3FB7" w:rsidRPr="00322876" w14:paraId="5B410B84" w14:textId="77777777" w:rsidTr="00322876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A1E0C7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Mean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D14B0F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.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13954C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4.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F75C6A3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93.9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452101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608.31</w:t>
            </w:r>
          </w:p>
        </w:tc>
      </w:tr>
      <w:tr w:rsidR="007A3FB7" w:rsidRPr="00322876" w14:paraId="4AE0B669" w14:textId="77777777" w:rsidTr="00322876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9639EC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S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CEC0E9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0.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FCB803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0.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D028216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9.4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4458A8B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65.10</w:t>
            </w:r>
          </w:p>
        </w:tc>
      </w:tr>
      <w:tr w:rsidR="007A3FB7" w:rsidRPr="00322876" w14:paraId="0FAF8B35" w14:textId="77777777" w:rsidTr="00322876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9C2B1AA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RE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26803B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-6.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9121720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-5.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60DE93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-3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EB98EF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0.52</w:t>
            </w:r>
          </w:p>
        </w:tc>
      </w:tr>
      <w:tr w:rsidR="007A3FB7" w:rsidRPr="00322876" w14:paraId="646E9B67" w14:textId="77777777" w:rsidTr="00322876">
        <w:trPr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F8DC477" w14:textId="4F9284D0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Intraday RSD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C22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.6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13FD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.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8A02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3.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31F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4.27</w:t>
            </w:r>
          </w:p>
        </w:tc>
      </w:tr>
      <w:tr w:rsidR="007A3FB7" w:rsidRPr="00322876" w14:paraId="0DA6D6ED" w14:textId="77777777" w:rsidTr="00322876">
        <w:trPr>
          <w:jc w:val="center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F25132" w14:textId="42FE0012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22876">
              <w:rPr>
                <w:rFonts w:cs="Times New Roman"/>
                <w:szCs w:val="24"/>
              </w:rPr>
              <w:t>Interday</w:t>
            </w:r>
            <w:proofErr w:type="spellEnd"/>
            <w:r w:rsidRPr="00322876">
              <w:rPr>
                <w:rFonts w:cs="Times New Roman"/>
                <w:szCs w:val="24"/>
              </w:rPr>
              <w:t xml:space="preserve"> RSD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1D2A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3.9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AC881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4.8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AB80E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1.5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43DDF4" w14:textId="77777777" w:rsidR="007A3FB7" w:rsidRPr="0032287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322876">
              <w:rPr>
                <w:rFonts w:cs="Times New Roman"/>
                <w:szCs w:val="24"/>
              </w:rPr>
              <w:t>1.50</w:t>
            </w:r>
          </w:p>
        </w:tc>
      </w:tr>
    </w:tbl>
    <w:p w14:paraId="548FEA2F" w14:textId="77777777" w:rsidR="007A3FB7" w:rsidRDefault="007A3FB7" w:rsidP="007A3FB7">
      <w:pPr>
        <w:snapToGrid w:val="0"/>
        <w:rPr>
          <w:rFonts w:cs="Times New Roman"/>
          <w:szCs w:val="24"/>
        </w:rPr>
      </w:pPr>
    </w:p>
    <w:p w14:paraId="1F2C8851" w14:textId="6B7974A2" w:rsidR="00402C78" w:rsidRDefault="00402C78" w:rsidP="007A3FB7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F979411" w14:textId="466721BB" w:rsidR="007A3FB7" w:rsidRDefault="007A3FB7" w:rsidP="00322876">
      <w:pPr>
        <w:snapToGrid w:val="0"/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T</w:t>
      </w:r>
      <w:r>
        <w:rPr>
          <w:rFonts w:cs="Times New Roman"/>
          <w:szCs w:val="24"/>
        </w:rPr>
        <w:t xml:space="preserve">able </w:t>
      </w:r>
      <w:r w:rsidR="00F9759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2 </w:t>
      </w:r>
      <w:bookmarkStart w:id="0" w:name="_Hlk112859557"/>
      <w:r w:rsidRPr="00DC0EF2">
        <w:rPr>
          <w:rFonts w:cs="Times New Roman"/>
          <w:szCs w:val="24"/>
        </w:rPr>
        <w:t xml:space="preserve">Extraction recoveries and matrix effects of </w:t>
      </w:r>
      <w:proofErr w:type="spellStart"/>
      <w:r w:rsidR="00D050F3">
        <w:rPr>
          <w:rFonts w:cs="Times New Roman"/>
          <w:szCs w:val="24"/>
        </w:rPr>
        <w:t>glytrexate</w:t>
      </w:r>
      <w:proofErr w:type="spellEnd"/>
      <w:r w:rsidR="00D050F3">
        <w:rPr>
          <w:rFonts w:cs="Times New Roman"/>
          <w:szCs w:val="24"/>
        </w:rPr>
        <w:t xml:space="preserve"> and </w:t>
      </w:r>
      <w:r w:rsidRPr="00DC0EF2">
        <w:rPr>
          <w:rFonts w:cs="Times New Roman"/>
          <w:szCs w:val="24"/>
        </w:rPr>
        <w:t>IS in rat plasma (n=6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754"/>
        <w:gridCol w:w="1455"/>
        <w:gridCol w:w="1454"/>
        <w:gridCol w:w="1454"/>
        <w:gridCol w:w="1216"/>
        <w:gridCol w:w="973"/>
      </w:tblGrid>
      <w:tr w:rsidR="007A3FB7" w:rsidRPr="00657A46" w14:paraId="6249A1E6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0B66E94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Added Concentration (ng/mL)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EE6B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Peak area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693C4" w14:textId="77777777" w:rsidR="007A3FB7" w:rsidRPr="00657A46" w:rsidRDefault="007A3FB7" w:rsidP="00F038F8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Extraction recoveries (%)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4F7508" w14:textId="77777777" w:rsidR="007A3FB7" w:rsidRPr="00657A46" w:rsidRDefault="007A3FB7" w:rsidP="00F038F8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atrix effect (%)</w:t>
            </w:r>
          </w:p>
        </w:tc>
      </w:tr>
      <w:tr w:rsidR="007A3FB7" w:rsidRPr="00657A46" w14:paraId="72B25342" w14:textId="77777777" w:rsidTr="00402C78">
        <w:trPr>
          <w:trHeight w:val="434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4E745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91F6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77ED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2EE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2C0A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5F98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3FB7" w:rsidRPr="00657A46" w14:paraId="06E510EA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0F30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1F1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6.66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F91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9.08 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EC1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6.90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B5CA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9.5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DC61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5.79</w:t>
            </w:r>
          </w:p>
        </w:tc>
      </w:tr>
      <w:tr w:rsidR="007A3FB7" w:rsidRPr="00657A46" w14:paraId="33F630E2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1CC68919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3E6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9.99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CED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8.81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633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7.0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8BD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0.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C20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83</w:t>
            </w:r>
          </w:p>
        </w:tc>
      </w:tr>
      <w:tr w:rsidR="007A3FB7" w:rsidRPr="00657A46" w14:paraId="3CF481C4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06BE0A46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CD7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5.35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096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0.19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3B0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8.8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B5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8.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6C2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9.84</w:t>
            </w:r>
          </w:p>
        </w:tc>
      </w:tr>
      <w:tr w:rsidR="007A3FB7" w:rsidRPr="00657A46" w14:paraId="28255DEE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0B23155F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96D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1.43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417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8.95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6FF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6.2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285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5.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170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5.34</w:t>
            </w:r>
          </w:p>
        </w:tc>
      </w:tr>
      <w:tr w:rsidR="007A3FB7" w:rsidRPr="00657A46" w14:paraId="3D80244C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3C914D00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D52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7.56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6FC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2.14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A54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7.9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081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2.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05A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6.93</w:t>
            </w:r>
          </w:p>
        </w:tc>
      </w:tr>
      <w:tr w:rsidR="007A3FB7" w:rsidRPr="00657A46" w14:paraId="18A09FB7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FD53C5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967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3.11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39D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9.4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410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8.03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0E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1.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AC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6.96</w:t>
            </w:r>
          </w:p>
        </w:tc>
      </w:tr>
      <w:tr w:rsidR="007A3FB7" w:rsidRPr="00657A46" w14:paraId="66CF0FB6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E48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FFF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0.68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4FF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9.76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A6C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27.4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964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3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2E8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8.28</w:t>
            </w:r>
          </w:p>
        </w:tc>
      </w:tr>
      <w:tr w:rsidR="007A3FB7" w:rsidRPr="00657A46" w14:paraId="1CA2361C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4D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6F7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3.30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278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1.26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577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 xml:space="preserve">0.9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E3F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1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767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4.60</w:t>
            </w:r>
          </w:p>
        </w:tc>
      </w:tr>
      <w:tr w:rsidR="007A3FB7" w:rsidRPr="00657A46" w14:paraId="72DD307A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2997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RSD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5C35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.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3D66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4.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4A8D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3.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E639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FCB7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4.25</w:t>
            </w:r>
          </w:p>
        </w:tc>
      </w:tr>
      <w:tr w:rsidR="007A3FB7" w:rsidRPr="00657A46" w14:paraId="01BC8418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99A48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40E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7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EB4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2.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E01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1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3E9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9.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690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8.31</w:t>
            </w:r>
          </w:p>
        </w:tc>
      </w:tr>
      <w:tr w:rsidR="007A3FB7" w:rsidRPr="00657A46" w14:paraId="3ADA4C25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38244FEE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34A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1.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D22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0.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CF7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3.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7D7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5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42E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95</w:t>
            </w:r>
          </w:p>
        </w:tc>
      </w:tr>
      <w:tr w:rsidR="007A3FB7" w:rsidRPr="00657A46" w14:paraId="593948EC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63A7F211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731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4.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BE9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5.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E8D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4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8A9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0.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F6A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7.88</w:t>
            </w:r>
          </w:p>
        </w:tc>
      </w:tr>
      <w:tr w:rsidR="007A3FB7" w:rsidRPr="00657A46" w14:paraId="2A6F5062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05AF60ED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19B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0.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905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6.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951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8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9F5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0.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186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4.53</w:t>
            </w:r>
          </w:p>
        </w:tc>
      </w:tr>
      <w:tr w:rsidR="007A3FB7" w:rsidRPr="00657A46" w14:paraId="6A17F4B1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0B6B8A15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103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3.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A80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0.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493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3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944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9.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6AC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47</w:t>
            </w:r>
          </w:p>
        </w:tc>
      </w:tr>
      <w:tr w:rsidR="007A3FB7" w:rsidRPr="00657A46" w14:paraId="336C3A93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130963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E1B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8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557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9.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5E7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0FE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0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85C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22</w:t>
            </w:r>
          </w:p>
        </w:tc>
      </w:tr>
      <w:tr w:rsidR="007A3FB7" w:rsidRPr="00657A46" w14:paraId="57D89053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E8F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94E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2.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A38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0.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800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67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94C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2.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EAB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5.72</w:t>
            </w:r>
          </w:p>
        </w:tc>
      </w:tr>
      <w:tr w:rsidR="007A3FB7" w:rsidRPr="00657A46" w14:paraId="45ECD682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A72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603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.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C80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3.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D14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4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557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D8E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5.48</w:t>
            </w:r>
          </w:p>
        </w:tc>
      </w:tr>
      <w:tr w:rsidR="007A3FB7" w:rsidRPr="00657A46" w14:paraId="4DE3938B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E02E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RSD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160C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.6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AB9D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5.1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8372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7FEE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.6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9A3F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5.19</w:t>
            </w:r>
          </w:p>
        </w:tc>
      </w:tr>
      <w:tr w:rsidR="007A3FB7" w:rsidRPr="00657A46" w14:paraId="638DBDCC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0156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20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35C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06.9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354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15.4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267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03.5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C2B4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2.8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5208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0.18</w:t>
            </w:r>
          </w:p>
        </w:tc>
      </w:tr>
      <w:tr w:rsidR="007A3FB7" w:rsidRPr="00657A46" w14:paraId="46AB23CB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4FB72462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A54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13.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9C2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60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061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55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7C1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3.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A4B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1.93</w:t>
            </w:r>
          </w:p>
        </w:tc>
      </w:tr>
      <w:tr w:rsidR="007A3FB7" w:rsidRPr="00657A46" w14:paraId="383EEB74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2E890880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E39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63.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614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43.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2AC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39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2D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8.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81F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0.15</w:t>
            </w:r>
          </w:p>
        </w:tc>
      </w:tr>
      <w:tr w:rsidR="007A3FB7" w:rsidRPr="00657A46" w14:paraId="3EBB117E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60DB967B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E89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85.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B98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66.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8E5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76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587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1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4F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2.55</w:t>
            </w:r>
          </w:p>
        </w:tc>
      </w:tr>
      <w:tr w:rsidR="007A3FB7" w:rsidRPr="00657A46" w14:paraId="74A1E028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299AD19C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286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46.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1CB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943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406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15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1B9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7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5E1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7.78</w:t>
            </w:r>
          </w:p>
        </w:tc>
      </w:tr>
      <w:tr w:rsidR="007A3FB7" w:rsidRPr="00657A46" w14:paraId="7577F882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2155E5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F34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109.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CB4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011.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72C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862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00E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3.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6CA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7.36</w:t>
            </w:r>
          </w:p>
        </w:tc>
      </w:tr>
      <w:tr w:rsidR="007A3FB7" w:rsidRPr="00657A46" w14:paraId="16728BA5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90E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F91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37.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53D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73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CFB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42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A32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6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E6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3.32</w:t>
            </w:r>
          </w:p>
        </w:tc>
      </w:tr>
      <w:tr w:rsidR="007A3FB7" w:rsidRPr="00657A46" w14:paraId="78F587BF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003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746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27.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5F0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32.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274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9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585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3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D14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3.42</w:t>
            </w:r>
          </w:p>
        </w:tc>
      </w:tr>
      <w:tr w:rsidR="007A3FB7" w:rsidRPr="00657A46" w14:paraId="5612ECB8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5A21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RSD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9634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3.6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2FA9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3.3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4D54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.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74E9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3.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E3D4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3.31</w:t>
            </w:r>
          </w:p>
        </w:tc>
      </w:tr>
      <w:tr w:rsidR="007A3FB7" w:rsidRPr="00657A46" w14:paraId="245F4832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033C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60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001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9761.36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E91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404.7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1D0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470.4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0712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82.7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2D12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1.90</w:t>
            </w:r>
          </w:p>
        </w:tc>
      </w:tr>
      <w:tr w:rsidR="007A3FB7" w:rsidRPr="00657A46" w14:paraId="72ABCA2D" w14:textId="77777777" w:rsidTr="00402C78">
        <w:trPr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7D61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DC9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363.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509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585.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6C6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400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2E7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4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5C7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3.53</w:t>
            </w:r>
          </w:p>
        </w:tc>
      </w:tr>
      <w:tr w:rsidR="007A3FB7" w:rsidRPr="00657A46" w14:paraId="036C707E" w14:textId="77777777" w:rsidTr="00402C78">
        <w:trPr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04FA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C28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967.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DCB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584.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25C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204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14F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1.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211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50</w:t>
            </w:r>
          </w:p>
        </w:tc>
      </w:tr>
      <w:tr w:rsidR="007A3FB7" w:rsidRPr="00657A46" w14:paraId="7132AD65" w14:textId="77777777" w:rsidTr="00402C78">
        <w:trPr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3729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123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124.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68D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753.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6F8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921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223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85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F92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6.03</w:t>
            </w:r>
          </w:p>
        </w:tc>
      </w:tr>
      <w:tr w:rsidR="007A3FB7" w:rsidRPr="00657A46" w14:paraId="2DC993B0" w14:textId="77777777" w:rsidTr="00402C78">
        <w:trPr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FB4B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52F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647.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F56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547.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F77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259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6CA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7.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E7E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16</w:t>
            </w:r>
          </w:p>
        </w:tc>
      </w:tr>
      <w:tr w:rsidR="007A3FB7" w:rsidRPr="00657A46" w14:paraId="2AEB3C1C" w14:textId="77777777" w:rsidTr="00402C78">
        <w:trPr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89B3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6BC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789.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4DC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886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590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259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848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99.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720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8.20</w:t>
            </w:r>
          </w:p>
        </w:tc>
      </w:tr>
      <w:tr w:rsidR="007A3FB7" w:rsidRPr="00657A46" w14:paraId="7F9A1386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BA6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4FD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442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FB6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793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0B9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1085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8F6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97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7B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6.39</w:t>
            </w:r>
          </w:p>
        </w:tc>
      </w:tr>
      <w:tr w:rsidR="007A3FB7" w:rsidRPr="00657A46" w14:paraId="5CFC10E3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020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943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204.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F63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621.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D18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994.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2CA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.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62E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5.60</w:t>
            </w:r>
          </w:p>
        </w:tc>
      </w:tr>
      <w:tr w:rsidR="007A3FB7" w:rsidRPr="00657A46" w14:paraId="4ACEE183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0B8C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RSD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E25E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10.5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0E6C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5.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36F9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eastAsia="等线" w:cs="Times New Roman"/>
                <w:color w:val="000000"/>
                <w:szCs w:val="24"/>
              </w:rPr>
              <w:t>8.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CA5E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41CE">
              <w:rPr>
                <w:rFonts w:eastAsia="等线" w:cs="Times New Roman"/>
                <w:szCs w:val="24"/>
              </w:rPr>
              <w:t>10.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59C0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5.27</w:t>
            </w:r>
          </w:p>
        </w:tc>
      </w:tr>
      <w:tr w:rsidR="007A3FB7" w:rsidRPr="00657A46" w14:paraId="6BE65301" w14:textId="77777777" w:rsidTr="00402C78">
        <w:trPr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AE4C8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IS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72E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932.2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B0F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769.6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2F4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313.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05CF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2.2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BBB8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0.00</w:t>
            </w:r>
          </w:p>
        </w:tc>
      </w:tr>
      <w:tr w:rsidR="007A3FB7" w:rsidRPr="00657A46" w14:paraId="0A17E8ED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7E0B3E34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400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879.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74F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239.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818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975.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8CBA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1.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AB5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6.94</w:t>
            </w:r>
          </w:p>
        </w:tc>
      </w:tr>
      <w:tr w:rsidR="007A3FB7" w:rsidRPr="00657A46" w14:paraId="2605F640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524F935B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D9EE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733.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716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857.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470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42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B420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9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037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6.08</w:t>
            </w:r>
          </w:p>
        </w:tc>
      </w:tr>
      <w:tr w:rsidR="007A3FB7" w:rsidRPr="00657A46" w14:paraId="10752439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4DC4BF0E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52B5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615.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9C5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672.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33A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5932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98A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3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630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8.56</w:t>
            </w:r>
          </w:p>
        </w:tc>
      </w:tr>
      <w:tr w:rsidR="007A3FB7" w:rsidRPr="00657A46" w14:paraId="4BEFC72D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right w:val="nil"/>
            </w:tcBorders>
            <w:vAlign w:val="center"/>
          </w:tcPr>
          <w:p w14:paraId="78FB563A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DFC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067.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1CD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547.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797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845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BDF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85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AB7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6.73</w:t>
            </w:r>
          </w:p>
        </w:tc>
      </w:tr>
      <w:tr w:rsidR="007A3FB7" w:rsidRPr="00657A46" w14:paraId="04F28E51" w14:textId="77777777" w:rsidTr="00402C78">
        <w:trPr>
          <w:jc w:val="center"/>
        </w:trPr>
        <w:tc>
          <w:tcPr>
            <w:tcW w:w="17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B8E62F" w14:textId="77777777" w:rsidR="007A3FB7" w:rsidRPr="00657A46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74E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670.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E93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303.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B3B9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128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9F8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94.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669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7.89</w:t>
            </w:r>
          </w:p>
        </w:tc>
      </w:tr>
      <w:tr w:rsidR="007A3FB7" w:rsidRPr="00657A46" w14:paraId="729BFB3D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7CA2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Me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506F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149.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764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065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9EB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6769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D3C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1.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4D3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04.37</w:t>
            </w:r>
          </w:p>
        </w:tc>
      </w:tr>
      <w:tr w:rsidR="007A3FB7" w:rsidRPr="00657A46" w14:paraId="025EC27C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3F3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AB66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96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250B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494.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11A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73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1AD8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1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EE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7.31</w:t>
            </w:r>
          </w:p>
        </w:tc>
      </w:tr>
      <w:tr w:rsidR="007A3FB7" w:rsidRPr="00657A46" w14:paraId="61049DFF" w14:textId="77777777" w:rsidTr="00402C78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7D33C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RSD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F6384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57A46">
              <w:rPr>
                <w:rFonts w:cs="Times New Roman"/>
                <w:szCs w:val="24"/>
              </w:rPr>
              <w:t>11.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98AB1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.0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AB1C3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.4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2EAD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11.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57C77" w14:textId="77777777" w:rsidR="007A3FB7" w:rsidRPr="00657A46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57A46">
              <w:rPr>
                <w:rFonts w:cs="Times New Roman"/>
                <w:szCs w:val="24"/>
              </w:rPr>
              <w:t>7.01</w:t>
            </w:r>
          </w:p>
        </w:tc>
      </w:tr>
    </w:tbl>
    <w:p w14:paraId="092E2565" w14:textId="77777777" w:rsidR="007A3FB7" w:rsidRPr="00BD5A42" w:rsidRDefault="007A3FB7" w:rsidP="007A3FB7">
      <w:pPr>
        <w:snapToGrid w:val="0"/>
        <w:rPr>
          <w:rFonts w:cs="Times New Roman"/>
          <w:szCs w:val="24"/>
        </w:rPr>
      </w:pPr>
    </w:p>
    <w:p w14:paraId="4A5D3A6E" w14:textId="4373B544" w:rsidR="007A3FB7" w:rsidRPr="00BD5A42" w:rsidRDefault="007A3FB7" w:rsidP="007A3FB7">
      <w:pPr>
        <w:snapToGrid w:val="0"/>
        <w:rPr>
          <w:rFonts w:cs="Times New Roman"/>
          <w:szCs w:val="24"/>
        </w:rPr>
      </w:pPr>
      <w:r w:rsidRPr="00BD5A42">
        <w:rPr>
          <w:rFonts w:eastAsia="微软雅黑" w:cs="Times New Roman"/>
          <w:szCs w:val="24"/>
        </w:rPr>
        <w:t xml:space="preserve">According to the </w:t>
      </w:r>
      <w:r w:rsidR="00931509">
        <w:rPr>
          <w:rFonts w:eastAsia="微软雅黑" w:cs="Times New Roman"/>
          <w:szCs w:val="24"/>
        </w:rPr>
        <w:t xml:space="preserve">QC </w:t>
      </w:r>
      <w:r w:rsidRPr="00BD5A42">
        <w:rPr>
          <w:rFonts w:eastAsia="微软雅黑" w:cs="Times New Roman"/>
          <w:szCs w:val="24"/>
        </w:rPr>
        <w:t xml:space="preserve">sample preparation method, 4 types of concentration quality control samples, each with 6 samples were prepared, and instrumental analysis and determination were performed to obtain the peak area (C). Water was used to replace plasma, and 4 quality control samples were prepared with the </w:t>
      </w:r>
      <w:r w:rsidR="00931509">
        <w:rPr>
          <w:rFonts w:eastAsia="微软雅黑" w:cs="Times New Roman"/>
          <w:szCs w:val="24"/>
        </w:rPr>
        <w:t xml:space="preserve">QC </w:t>
      </w:r>
      <w:r w:rsidRPr="00BD5A42">
        <w:rPr>
          <w:rFonts w:eastAsia="微软雅黑" w:cs="Times New Roman"/>
          <w:szCs w:val="24"/>
        </w:rPr>
        <w:t xml:space="preserve">sample preparation method, 6 samples of each, for instrumental analysis and determination, and the peak area (A) was obtained. After the blank rat plasma was processed following the </w:t>
      </w:r>
      <w:r w:rsidR="00931509">
        <w:rPr>
          <w:rFonts w:eastAsia="微软雅黑" w:cs="Times New Roman"/>
          <w:szCs w:val="24"/>
        </w:rPr>
        <w:t xml:space="preserve">QC </w:t>
      </w:r>
      <w:r w:rsidRPr="00BD5A42">
        <w:rPr>
          <w:rFonts w:eastAsia="微软雅黑" w:cs="Times New Roman"/>
          <w:szCs w:val="24"/>
        </w:rPr>
        <w:t>sample preparation method, 2, 5, 200, and 1600 ng/mL glytrexate and 100 ng/mL vildagliptin solution were added to prepare samples (n=6) of corresponding concentrations, and the peak area (B) was obtained via instrumental analysis. The extraction recovery rate formula was C/B × 100%, and the matrix effect formula was B/A × 100%.</w:t>
      </w:r>
    </w:p>
    <w:p w14:paraId="255CF50C" w14:textId="2B3DC531" w:rsidR="00402C78" w:rsidRDefault="00402C78" w:rsidP="007A3FB7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E189E9A" w14:textId="145145F4" w:rsidR="007A3FB7" w:rsidRDefault="007A3FB7" w:rsidP="00322876">
      <w:pPr>
        <w:snapToGrid w:val="0"/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T</w:t>
      </w:r>
      <w:r>
        <w:rPr>
          <w:rFonts w:cs="Times New Roman"/>
          <w:szCs w:val="24"/>
        </w:rPr>
        <w:t xml:space="preserve">able </w:t>
      </w:r>
      <w:r w:rsidR="00F9759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3 </w:t>
      </w:r>
      <w:r w:rsidRPr="00FD0175">
        <w:rPr>
          <w:rFonts w:cs="Times New Roman"/>
          <w:szCs w:val="24"/>
        </w:rPr>
        <w:t>Stability of glytrexate</w:t>
      </w:r>
      <w:r>
        <w:rPr>
          <w:rFonts w:cs="Times New Roman"/>
          <w:szCs w:val="24"/>
        </w:rPr>
        <w:t xml:space="preserve"> </w:t>
      </w:r>
      <w:r w:rsidRPr="00FD0175">
        <w:rPr>
          <w:rFonts w:cs="Times New Roman"/>
          <w:szCs w:val="24"/>
        </w:rPr>
        <w:t>in rat plasma (n=6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577"/>
        <w:gridCol w:w="1576"/>
        <w:gridCol w:w="1755"/>
        <w:gridCol w:w="1709"/>
        <w:gridCol w:w="1680"/>
      </w:tblGrid>
      <w:tr w:rsidR="007A3FB7" w:rsidRPr="00EB024B" w14:paraId="7C721A5E" w14:textId="77777777" w:rsidTr="00101324">
        <w:trPr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AEE0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Added Concentration (ng/mL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AE9A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Autosampler stability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1597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Bench stability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E27BA" w14:textId="57E2F448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Three freeze–thaw</w:t>
            </w:r>
            <w:r w:rsidR="00F038F8">
              <w:rPr>
                <w:rFonts w:cs="Times New Roman"/>
                <w:szCs w:val="24"/>
              </w:rPr>
              <w:t xml:space="preserve"> </w:t>
            </w:r>
            <w:r w:rsidRPr="004E41CE">
              <w:rPr>
                <w:rFonts w:cs="Times New Roman"/>
                <w:szCs w:val="24"/>
              </w:rPr>
              <w:t>cycle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6FB4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Long-term stability</w:t>
            </w:r>
          </w:p>
        </w:tc>
      </w:tr>
      <w:tr w:rsidR="007A3FB7" w:rsidRPr="0061544E" w14:paraId="567C054D" w14:textId="77777777" w:rsidTr="00101324">
        <w:trPr>
          <w:jc w:val="center"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A90F8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47A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08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5EB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2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107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360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38</w:t>
            </w:r>
          </w:p>
        </w:tc>
      </w:tr>
      <w:tr w:rsidR="007A3FB7" w:rsidRPr="0061544E" w14:paraId="4248E00F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509C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5141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09B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DEC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A44D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26</w:t>
            </w:r>
          </w:p>
        </w:tc>
      </w:tr>
      <w:tr w:rsidR="007A3FB7" w:rsidRPr="0061544E" w14:paraId="23E2C8DA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813C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8FD9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426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AB0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835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52</w:t>
            </w:r>
          </w:p>
        </w:tc>
      </w:tr>
      <w:tr w:rsidR="007A3FB7" w:rsidRPr="0061544E" w14:paraId="251D149C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80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A828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BC8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6C0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22B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11</w:t>
            </w:r>
          </w:p>
        </w:tc>
      </w:tr>
      <w:tr w:rsidR="007A3FB7" w:rsidRPr="0061544E" w14:paraId="5E483FF8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72B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ED9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A7E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DC5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37B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58</w:t>
            </w:r>
          </w:p>
        </w:tc>
      </w:tr>
      <w:tr w:rsidR="007A3FB7" w:rsidRPr="0061544E" w14:paraId="7E7EE061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FAD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CE18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587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CC3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C8F9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5.23</w:t>
            </w:r>
          </w:p>
        </w:tc>
      </w:tr>
      <w:tr w:rsidR="007A3FB7" w:rsidRPr="0061544E" w14:paraId="530E1D71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E6F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8A2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5CF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8FE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382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</w:tr>
      <w:tr w:rsidR="007A3FB7" w:rsidRPr="0061544E" w14:paraId="093BDA3B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64F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Mean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688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A70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D8C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6CE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68</w:t>
            </w:r>
          </w:p>
        </w:tc>
      </w:tr>
      <w:tr w:rsidR="007A3FB7" w:rsidRPr="0061544E" w14:paraId="3CF41535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AEE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S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808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0.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8B4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0.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5E3D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F5E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0.40</w:t>
            </w:r>
          </w:p>
        </w:tc>
      </w:tr>
      <w:tr w:rsidR="007A3FB7" w:rsidRPr="0061544E" w14:paraId="2B0D05E7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6E1D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CV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42E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8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4ED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4.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6D6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3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572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8.49</w:t>
            </w:r>
          </w:p>
        </w:tc>
      </w:tr>
      <w:tr w:rsidR="007A3FB7" w:rsidRPr="0061544E" w14:paraId="04CEDADD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83221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RE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7F335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10.2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9FC3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11.5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D9A2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2.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B1A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6.40</w:t>
            </w:r>
          </w:p>
        </w:tc>
      </w:tr>
      <w:tr w:rsidR="007A3FB7" w:rsidRPr="0061544E" w14:paraId="55709977" w14:textId="77777777" w:rsidTr="00101324">
        <w:trPr>
          <w:jc w:val="center"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F148C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0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048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71.27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1F7D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72.1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D3E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76.6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286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71.33</w:t>
            </w:r>
          </w:p>
        </w:tc>
      </w:tr>
      <w:tr w:rsidR="007A3FB7" w:rsidRPr="0061544E" w14:paraId="1E09F74F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492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AF6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85.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699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16.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EDB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718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547C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766.25</w:t>
            </w:r>
          </w:p>
        </w:tc>
      </w:tr>
      <w:tr w:rsidR="007A3FB7" w:rsidRPr="0061544E" w14:paraId="21DB7987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5881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3FA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733.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CDF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53.6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91C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45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F0A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43.41</w:t>
            </w:r>
          </w:p>
        </w:tc>
      </w:tr>
      <w:tr w:rsidR="007A3FB7" w:rsidRPr="0061544E" w14:paraId="31886E1E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017D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034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621.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D5B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97.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A60C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08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E8A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37.23</w:t>
            </w:r>
          </w:p>
        </w:tc>
      </w:tr>
      <w:tr w:rsidR="007A3FB7" w:rsidRPr="0061544E" w14:paraId="6CDFEC6E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3CC1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995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87.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A28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78.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3CA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15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B97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419.65</w:t>
            </w:r>
          </w:p>
        </w:tc>
      </w:tr>
      <w:tr w:rsidR="007A3FB7" w:rsidRPr="0061544E" w14:paraId="74FA8CB4" w14:textId="77777777" w:rsidTr="00101324">
        <w:trPr>
          <w:jc w:val="center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23C8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982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22.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057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79.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5729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61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8AD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69.03</w:t>
            </w:r>
          </w:p>
        </w:tc>
      </w:tr>
      <w:tr w:rsidR="007A3FB7" w:rsidRPr="0061544E" w14:paraId="77A010DD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BD3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C41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CA7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297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0D4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</w:t>
            </w:r>
          </w:p>
        </w:tc>
      </w:tr>
      <w:tr w:rsidR="007A3FB7" w:rsidRPr="0061544E" w14:paraId="3D703ED4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7B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Mean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935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86.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B64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66.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E8C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7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689F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567.82</w:t>
            </w:r>
          </w:p>
        </w:tc>
      </w:tr>
      <w:tr w:rsidR="007A3FB7" w:rsidRPr="0061544E" w14:paraId="56635D44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2528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S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36B6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03.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D363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00.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4CC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05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BFD7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112.14</w:t>
            </w:r>
          </w:p>
        </w:tc>
      </w:tr>
      <w:tr w:rsidR="007A3FB7" w:rsidRPr="0061544E" w14:paraId="16AAE313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E274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CV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536E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944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.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4DAA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6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5A9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7.15</w:t>
            </w:r>
          </w:p>
        </w:tc>
      </w:tr>
      <w:tr w:rsidR="007A3FB7" w:rsidRPr="0061544E" w14:paraId="3AED407C" w14:textId="77777777" w:rsidTr="00101324">
        <w:trPr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5FFA2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RE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CB861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0.8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A228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2.1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A6A5B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1.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F0770" w14:textId="77777777" w:rsidR="007A3FB7" w:rsidRPr="004E41CE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E41CE">
              <w:rPr>
                <w:rFonts w:cs="Times New Roman"/>
                <w:szCs w:val="24"/>
              </w:rPr>
              <w:t>-2.01</w:t>
            </w:r>
          </w:p>
        </w:tc>
      </w:tr>
    </w:tbl>
    <w:p w14:paraId="3ACFA4FF" w14:textId="77777777" w:rsidR="007A3FB7" w:rsidRDefault="007A3FB7" w:rsidP="007A3FB7">
      <w:pPr>
        <w:snapToGrid w:val="0"/>
        <w:rPr>
          <w:rFonts w:cs="Times New Roman"/>
          <w:szCs w:val="24"/>
        </w:rPr>
      </w:pPr>
    </w:p>
    <w:p w14:paraId="4AF99D35" w14:textId="0C817D1B" w:rsidR="00402C78" w:rsidRDefault="00402C78" w:rsidP="007A3FB7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82165E9" w14:textId="0CF56647" w:rsidR="007A3FB7" w:rsidRDefault="007A3FB7" w:rsidP="00322876">
      <w:pPr>
        <w:snapToGrid w:val="0"/>
        <w:jc w:val="center"/>
        <w:rPr>
          <w:rFonts w:cs="Times New Roman"/>
          <w:bCs/>
          <w:szCs w:val="24"/>
        </w:rPr>
      </w:pPr>
      <w:r>
        <w:rPr>
          <w:rFonts w:cs="Times New Roman" w:hint="eastAsia"/>
          <w:szCs w:val="24"/>
        </w:rPr>
        <w:lastRenderedPageBreak/>
        <w:t>T</w:t>
      </w:r>
      <w:r>
        <w:rPr>
          <w:rFonts w:cs="Times New Roman"/>
          <w:szCs w:val="24"/>
        </w:rPr>
        <w:t xml:space="preserve">able </w:t>
      </w:r>
      <w:r w:rsidR="00F9759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4 </w:t>
      </w:r>
      <w:r w:rsidRPr="001B3278">
        <w:rPr>
          <w:rFonts w:cs="Times New Roman"/>
          <w:bCs/>
          <w:szCs w:val="24"/>
        </w:rPr>
        <w:t>Dilution integrity of glytrexate in rat plasma (n=6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A3FB7" w:rsidRPr="001E3120" w14:paraId="5A476388" w14:textId="77777777" w:rsidTr="00101324">
        <w:trPr>
          <w:jc w:val="center"/>
        </w:trPr>
        <w:tc>
          <w:tcPr>
            <w:tcW w:w="207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7C4CD" w14:textId="77777777" w:rsidR="007A3FB7" w:rsidRPr="001E3120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5AFD6" w14:textId="77777777" w:rsidR="007A3FB7" w:rsidRPr="001E3120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B024B">
              <w:rPr>
                <w:rFonts w:cs="Times New Roman"/>
                <w:szCs w:val="24"/>
              </w:rPr>
              <w:t>Concentration</w:t>
            </w:r>
            <w:r>
              <w:rPr>
                <w:rFonts w:cs="Times New Roman"/>
                <w:szCs w:val="24"/>
              </w:rPr>
              <w:t xml:space="preserve"> (ng/mL)</w:t>
            </w:r>
          </w:p>
        </w:tc>
      </w:tr>
      <w:tr w:rsidR="007A3FB7" w:rsidRPr="001E3120" w14:paraId="389337B9" w14:textId="77777777" w:rsidTr="00101324">
        <w:trPr>
          <w:trHeight w:val="434"/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23A7C" w14:textId="77777777" w:rsidR="007A3FB7" w:rsidRPr="001E3120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4A9E55" w14:textId="77777777" w:rsidR="007A3FB7" w:rsidRPr="001E3120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  <w:r w:rsidRPr="001E31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A90350" w14:textId="77777777" w:rsidR="007A3FB7" w:rsidRPr="001E3120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F0E522" w14:textId="77777777" w:rsidR="007A3FB7" w:rsidRPr="001E3120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</w:tr>
      <w:tr w:rsidR="007A3FB7" w:rsidRPr="005C5109" w14:paraId="289F9A08" w14:textId="77777777" w:rsidTr="00101324">
        <w:trPr>
          <w:jc w:val="center"/>
        </w:trPr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CD7D0B" w14:textId="77777777" w:rsidR="007A3FB7" w:rsidRPr="005C5109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B164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71.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0B1E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494.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5AD0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202.33</w:t>
            </w:r>
          </w:p>
        </w:tc>
      </w:tr>
      <w:tr w:rsidR="007A3FB7" w:rsidRPr="005C5109" w14:paraId="3653F009" w14:textId="77777777" w:rsidTr="00101324">
        <w:trPr>
          <w:jc w:val="center"/>
        </w:trPr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0DE4EECA" w14:textId="77777777" w:rsidR="007A3FB7" w:rsidRPr="005C5109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729B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64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7920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23.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B225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209.06</w:t>
            </w:r>
          </w:p>
        </w:tc>
      </w:tr>
      <w:tr w:rsidR="007A3FB7" w:rsidRPr="005C5109" w14:paraId="20C3FEAD" w14:textId="77777777" w:rsidTr="00101324">
        <w:trPr>
          <w:jc w:val="center"/>
        </w:trPr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4D2C64C2" w14:textId="77777777" w:rsidR="007A3FB7" w:rsidRPr="005C5109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3800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148.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2374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04.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EF9B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87.41</w:t>
            </w:r>
          </w:p>
        </w:tc>
      </w:tr>
      <w:tr w:rsidR="007A3FB7" w:rsidRPr="005C5109" w14:paraId="1FBAEBCF" w14:textId="77777777" w:rsidTr="00101324">
        <w:trPr>
          <w:jc w:val="center"/>
        </w:trPr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1A0E05DF" w14:textId="77777777" w:rsidR="007A3FB7" w:rsidRPr="005C5109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F961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161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CF02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15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7896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82.58</w:t>
            </w:r>
          </w:p>
        </w:tc>
      </w:tr>
      <w:tr w:rsidR="007A3FB7" w:rsidRPr="005C5109" w14:paraId="3EF1575A" w14:textId="77777777" w:rsidTr="00101324">
        <w:trPr>
          <w:jc w:val="center"/>
        </w:trPr>
        <w:tc>
          <w:tcPr>
            <w:tcW w:w="2074" w:type="dxa"/>
            <w:vMerge/>
            <w:tcBorders>
              <w:left w:val="nil"/>
              <w:right w:val="nil"/>
            </w:tcBorders>
            <w:vAlign w:val="center"/>
          </w:tcPr>
          <w:p w14:paraId="60F52B74" w14:textId="77777777" w:rsidR="007A3FB7" w:rsidRPr="005C5109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F761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97.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0FD8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17.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8F83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205.09</w:t>
            </w:r>
          </w:p>
        </w:tc>
      </w:tr>
      <w:tr w:rsidR="007A3FB7" w:rsidRPr="005C5109" w14:paraId="51B379A8" w14:textId="77777777" w:rsidTr="00101324">
        <w:trPr>
          <w:jc w:val="center"/>
        </w:trPr>
        <w:tc>
          <w:tcPr>
            <w:tcW w:w="20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B0EB77" w14:textId="77777777" w:rsidR="007A3FB7" w:rsidRPr="005C5109" w:rsidRDefault="007A3FB7" w:rsidP="00F038F8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10EA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986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D54B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14.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9ADB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217.32</w:t>
            </w:r>
          </w:p>
        </w:tc>
      </w:tr>
      <w:tr w:rsidR="007A3FB7" w:rsidRPr="005C5109" w14:paraId="45CF8234" w14:textId="77777777" w:rsidTr="00101324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F016A" w14:textId="77777777" w:rsidR="007A3FB7" w:rsidRPr="005C5109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6391F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88.3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A063F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11.6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E6A43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200.63</w:t>
            </w:r>
          </w:p>
        </w:tc>
      </w:tr>
      <w:tr w:rsidR="007A3FB7" w:rsidRPr="005C5109" w14:paraId="3AB1F76F" w14:textId="77777777" w:rsidTr="001013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D417" w14:textId="77777777" w:rsidR="007A3FB7" w:rsidRPr="005C5109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C5109">
              <w:rPr>
                <w:rFonts w:cs="Times New Roman"/>
                <w:szCs w:val="24"/>
              </w:rPr>
              <w:t>S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4FF9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63.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C039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.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3075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3.21</w:t>
            </w:r>
          </w:p>
        </w:tc>
      </w:tr>
      <w:tr w:rsidR="007A3FB7" w:rsidRPr="005C5109" w14:paraId="25415DE7" w14:textId="77777777" w:rsidTr="001013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2BC6" w14:textId="77777777" w:rsidR="007A3FB7" w:rsidRPr="005C5109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SD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2B97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5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FF79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128B">
              <w:rPr>
                <w:rFonts w:cs="Times New Roman"/>
                <w:szCs w:val="24"/>
              </w:rPr>
              <w:t>2.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809A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128B">
              <w:rPr>
                <w:rFonts w:cs="Times New Roman"/>
                <w:szCs w:val="24"/>
              </w:rPr>
              <w:t>6.59</w:t>
            </w:r>
          </w:p>
        </w:tc>
      </w:tr>
      <w:tr w:rsidR="007A3FB7" w:rsidRPr="005C5109" w14:paraId="1A7CCBED" w14:textId="77777777" w:rsidTr="001013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C251B" w14:textId="77777777" w:rsidR="007A3FB7" w:rsidRPr="005C5109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uracy(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873DE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1128B">
              <w:rPr>
                <w:rFonts w:cs="Times New Roman"/>
                <w:szCs w:val="24"/>
              </w:rPr>
              <w:t>108.8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1FD8A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128B">
              <w:rPr>
                <w:rFonts w:cs="Times New Roman"/>
                <w:szCs w:val="24"/>
              </w:rPr>
              <w:t>102.3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587491" w14:textId="77777777" w:rsidR="007A3FB7" w:rsidRPr="00B1128B" w:rsidRDefault="007A3FB7" w:rsidP="00F038F8">
            <w:pPr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128B">
              <w:rPr>
                <w:rFonts w:cs="Times New Roman"/>
                <w:szCs w:val="24"/>
              </w:rPr>
              <w:t>100.32</w:t>
            </w:r>
          </w:p>
        </w:tc>
      </w:tr>
    </w:tbl>
    <w:p w14:paraId="40A7F021" w14:textId="77777777" w:rsidR="007A3FB7" w:rsidRPr="005D2E88" w:rsidRDefault="007A3FB7" w:rsidP="007A3FB7">
      <w:pPr>
        <w:snapToGrid w:val="0"/>
        <w:rPr>
          <w:rFonts w:cs="Times New Roman"/>
          <w:szCs w:val="24"/>
        </w:rPr>
      </w:pPr>
    </w:p>
    <w:p w14:paraId="7B65BC41" w14:textId="77777777" w:rsidR="00DE23E8" w:rsidRPr="001549D3" w:rsidRDefault="00DE23E8" w:rsidP="007A3FB7">
      <w:pPr>
        <w:snapToGrid w:val="0"/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F9B5D" w14:textId="77777777" w:rsidR="00BE0D49" w:rsidRDefault="00BE0D49" w:rsidP="00117666">
      <w:pPr>
        <w:spacing w:after="0"/>
      </w:pPr>
      <w:r>
        <w:separator/>
      </w:r>
    </w:p>
  </w:endnote>
  <w:endnote w:type="continuationSeparator" w:id="0">
    <w:p w14:paraId="1516AE38" w14:textId="77777777" w:rsidR="00BE0D49" w:rsidRDefault="00BE0D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0060B" w14:textId="77777777" w:rsidR="00BE0D49" w:rsidRDefault="00BE0D49" w:rsidP="00117666">
      <w:pPr>
        <w:spacing w:after="0"/>
      </w:pPr>
      <w:r>
        <w:separator/>
      </w:r>
    </w:p>
  </w:footnote>
  <w:footnote w:type="continuationSeparator" w:id="0">
    <w:p w14:paraId="05496142" w14:textId="77777777" w:rsidR="00BE0D49" w:rsidRDefault="00BE0D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0012846">
    <w:abstractNumId w:val="0"/>
  </w:num>
  <w:num w:numId="2" w16cid:durableId="1638948282">
    <w:abstractNumId w:val="4"/>
  </w:num>
  <w:num w:numId="3" w16cid:durableId="1802578060">
    <w:abstractNumId w:val="1"/>
  </w:num>
  <w:num w:numId="4" w16cid:durableId="1354385513">
    <w:abstractNumId w:val="5"/>
  </w:num>
  <w:num w:numId="5" w16cid:durableId="13317145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6889875">
    <w:abstractNumId w:val="3"/>
  </w:num>
  <w:num w:numId="7" w16cid:durableId="484667176">
    <w:abstractNumId w:val="6"/>
  </w:num>
  <w:num w:numId="8" w16cid:durableId="1644502350">
    <w:abstractNumId w:val="6"/>
  </w:num>
  <w:num w:numId="9" w16cid:durableId="405078364">
    <w:abstractNumId w:val="6"/>
  </w:num>
  <w:num w:numId="10" w16cid:durableId="2002852592">
    <w:abstractNumId w:val="6"/>
  </w:num>
  <w:num w:numId="11" w16cid:durableId="484081640">
    <w:abstractNumId w:val="6"/>
  </w:num>
  <w:num w:numId="12" w16cid:durableId="607077993">
    <w:abstractNumId w:val="6"/>
  </w:num>
  <w:num w:numId="13" w16cid:durableId="846135436">
    <w:abstractNumId w:val="3"/>
  </w:num>
  <w:num w:numId="14" w16cid:durableId="1693339064">
    <w:abstractNumId w:val="2"/>
  </w:num>
  <w:num w:numId="15" w16cid:durableId="1331448196">
    <w:abstractNumId w:val="2"/>
  </w:num>
  <w:num w:numId="16" w16cid:durableId="1425148479">
    <w:abstractNumId w:val="2"/>
  </w:num>
  <w:num w:numId="17" w16cid:durableId="1246695032">
    <w:abstractNumId w:val="2"/>
  </w:num>
  <w:num w:numId="18" w16cid:durableId="612370442">
    <w:abstractNumId w:val="2"/>
  </w:num>
  <w:num w:numId="19" w16cid:durableId="2099668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619"/>
    <w:rsid w:val="003123F4"/>
    <w:rsid w:val="00322876"/>
    <w:rsid w:val="003544FB"/>
    <w:rsid w:val="003D2F2D"/>
    <w:rsid w:val="00401590"/>
    <w:rsid w:val="00402C78"/>
    <w:rsid w:val="00447801"/>
    <w:rsid w:val="00452E9C"/>
    <w:rsid w:val="00457EE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FB7"/>
    <w:rsid w:val="007C206C"/>
    <w:rsid w:val="00817DD6"/>
    <w:rsid w:val="0083759F"/>
    <w:rsid w:val="00885156"/>
    <w:rsid w:val="009151AA"/>
    <w:rsid w:val="0093150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D49"/>
    <w:rsid w:val="00BF227B"/>
    <w:rsid w:val="00C52A7B"/>
    <w:rsid w:val="00C56BAF"/>
    <w:rsid w:val="00C679AA"/>
    <w:rsid w:val="00C75972"/>
    <w:rsid w:val="00CD066B"/>
    <w:rsid w:val="00CE4FEE"/>
    <w:rsid w:val="00D050F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8F8"/>
    <w:rsid w:val="00F46900"/>
    <w:rsid w:val="00F61D89"/>
    <w:rsid w:val="00F9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5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 mengqi</cp:lastModifiedBy>
  <cp:revision>8</cp:revision>
  <cp:lastPrinted>2013-10-03T12:51:00Z</cp:lastPrinted>
  <dcterms:created xsi:type="dcterms:W3CDTF">2018-11-23T08:58:00Z</dcterms:created>
  <dcterms:modified xsi:type="dcterms:W3CDTF">2022-09-23T05:36:00Z</dcterms:modified>
</cp:coreProperties>
</file>